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0CBB09" w14:textId="77777777" w:rsidR="00D50F68" w:rsidRPr="00E44785" w:rsidRDefault="00D50F68" w:rsidP="00D50F68">
      <w:pPr>
        <w:pStyle w:val="Heading2"/>
      </w:pPr>
      <w:bookmarkStart w:id="0" w:name="_Toc178863511"/>
      <w:r w:rsidRPr="00E44785">
        <w:t>Table S1 Overview of datasets used in this study</w:t>
      </w:r>
      <w:bookmarkEnd w:id="0"/>
    </w:p>
    <w:tbl>
      <w:tblPr>
        <w:tblW w:w="8931" w:type="dxa"/>
        <w:tblBorders>
          <w:top w:val="single" w:sz="1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601"/>
        <w:gridCol w:w="1893"/>
        <w:gridCol w:w="1893"/>
      </w:tblGrid>
      <w:tr w:rsidR="00D50F68" w:rsidRPr="00E44785" w14:paraId="29CE86BE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700F01" w14:textId="77777777" w:rsidR="00D50F68" w:rsidRPr="00E44785" w:rsidRDefault="00D50F68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ata sets</w:t>
            </w:r>
          </w:p>
        </w:tc>
        <w:tc>
          <w:tcPr>
            <w:tcW w:w="7088" w:type="dxa"/>
            <w:gridSpan w:val="4"/>
            <w:shd w:val="clear" w:color="auto" w:fill="auto"/>
            <w:noWrap/>
            <w:vAlign w:val="bottom"/>
            <w:hideMark/>
          </w:tcPr>
          <w:p w14:paraId="61FC5ED2" w14:textId="77777777" w:rsidR="00D50F68" w:rsidRPr="00E44785" w:rsidRDefault="00D50F68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Number of features</w:t>
            </w:r>
          </w:p>
        </w:tc>
      </w:tr>
      <w:tr w:rsidR="00D50F68" w:rsidRPr="00E44785" w14:paraId="788AF196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13E270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(n = sample siz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E2E476" w14:textId="77777777" w:rsidR="00D50F68" w:rsidRPr="00E44785" w:rsidRDefault="00D50F68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Gene mutation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6373CA" w14:textId="77777777" w:rsidR="00D50F68" w:rsidRPr="00E44785" w:rsidRDefault="00D50F68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CNV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D5DB599" w14:textId="77777777" w:rsidR="00D50F68" w:rsidRPr="00E44785" w:rsidRDefault="00D50F68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Gene expressio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F0C5E4F" w14:textId="77777777" w:rsidR="00D50F68" w:rsidRPr="00E44785" w:rsidRDefault="00D50F68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Protein</w:t>
            </w:r>
          </w:p>
        </w:tc>
      </w:tr>
      <w:tr w:rsidR="00D50F68" w:rsidRPr="00E44785" w14:paraId="3F7C33D4" w14:textId="77777777" w:rsidTr="0098712A">
        <w:trPr>
          <w:trHeight w:val="320"/>
        </w:trPr>
        <w:tc>
          <w:tcPr>
            <w:tcW w:w="8931" w:type="dxa"/>
            <w:gridSpan w:val="5"/>
            <w:shd w:val="clear" w:color="auto" w:fill="auto"/>
            <w:noWrap/>
            <w:vAlign w:val="bottom"/>
          </w:tcPr>
          <w:p w14:paraId="0562EF1F" w14:textId="77777777" w:rsidR="00D50F68" w:rsidRPr="00E44785" w:rsidRDefault="00D50F68" w:rsidP="0098712A">
            <w:pPr>
              <w:ind w:right="4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rug response prediction (n = 549 GDSC drugs)</w:t>
            </w:r>
          </w:p>
        </w:tc>
      </w:tr>
      <w:tr w:rsidR="00D50F68" w:rsidRPr="00E44785" w14:paraId="046EEE63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DD355E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CLP (n = 94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551976" w14:textId="77777777" w:rsidR="00D50F68" w:rsidRPr="00E44785" w:rsidRDefault="00D50F68" w:rsidP="0098712A">
            <w:pPr>
              <w:ind w:right="7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9,09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2BE9430" w14:textId="77777777" w:rsidR="00D50F68" w:rsidRPr="00E44785" w:rsidRDefault="00D50F68" w:rsidP="0098712A">
            <w:pPr>
              <w:ind w:right="7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9,116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447EADA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5,320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60978E0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50F68" w:rsidRPr="00E44785" w14:paraId="24515DAE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BC0A9B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CLP</w:t>
            </w:r>
            <w:r w:rsidRPr="00E44785">
              <w:rPr>
                <w:sz w:val="20"/>
                <w:szCs w:val="20"/>
                <w:vertAlign w:val="superscript"/>
              </w:rPr>
              <w:t>+</w:t>
            </w:r>
            <w:r w:rsidRPr="00E44785">
              <w:rPr>
                <w:color w:val="000000" w:themeColor="text1"/>
                <w:sz w:val="20"/>
                <w:szCs w:val="20"/>
              </w:rPr>
              <w:t xml:space="preserve"> (n = 91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EFB073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9,09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C512B4E" w14:textId="77777777" w:rsidR="00D50F68" w:rsidRPr="00E44785" w:rsidRDefault="00D50F68" w:rsidP="0098712A">
            <w:pPr>
              <w:ind w:right="7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9,116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0F72F05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5,320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5D3AAF0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8,498</w:t>
            </w:r>
          </w:p>
        </w:tc>
      </w:tr>
      <w:tr w:rsidR="00D50F68" w:rsidRPr="00E44785" w14:paraId="242CA5F5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83A14B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CCLE (n = 69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CFA638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8,1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D28825F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7,562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61E29B0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9,117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E32211A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50F68" w:rsidRPr="00E44785" w14:paraId="44F20D59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</w:tcPr>
          <w:p w14:paraId="5FE774BB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CCLE</w:t>
            </w:r>
            <w:r w:rsidRPr="00E44785">
              <w:rPr>
                <w:sz w:val="20"/>
                <w:szCs w:val="20"/>
                <w:vertAlign w:val="superscript"/>
              </w:rPr>
              <w:t>+</w:t>
            </w:r>
            <w:r w:rsidRPr="00E44785">
              <w:rPr>
                <w:color w:val="000000" w:themeColor="text1"/>
                <w:sz w:val="20"/>
                <w:szCs w:val="20"/>
              </w:rPr>
              <w:t xml:space="preserve"> (n = 29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7603C6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8,103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437B949A" w14:textId="77777777" w:rsidR="00D50F68" w:rsidRPr="00E44785" w:rsidRDefault="00D50F68" w:rsidP="0098712A">
            <w:pPr>
              <w:ind w:right="7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7,56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7700B155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9,11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709FFE77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2,755</w:t>
            </w:r>
          </w:p>
        </w:tc>
      </w:tr>
      <w:tr w:rsidR="00D50F68" w:rsidRPr="00E44785" w14:paraId="270F008A" w14:textId="77777777" w:rsidTr="0098712A">
        <w:trPr>
          <w:trHeight w:val="320"/>
        </w:trPr>
        <w:tc>
          <w:tcPr>
            <w:tcW w:w="8931" w:type="dxa"/>
            <w:gridSpan w:val="5"/>
            <w:shd w:val="clear" w:color="auto" w:fill="auto"/>
            <w:noWrap/>
            <w:vAlign w:val="bottom"/>
          </w:tcPr>
          <w:p w14:paraId="14F6DB63" w14:textId="77777777" w:rsidR="00D50F68" w:rsidRPr="00E44785" w:rsidRDefault="00D50F68" w:rsidP="0098712A">
            <w:pPr>
              <w:ind w:right="400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D4B2673" w14:textId="77777777" w:rsidR="00D50F68" w:rsidRPr="00E44785" w:rsidRDefault="00D50F68" w:rsidP="0098712A">
            <w:pPr>
              <w:ind w:right="400"/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Cancer type classification</w:t>
            </w:r>
          </w:p>
        </w:tc>
      </w:tr>
      <w:tr w:rsidR="00D50F68" w:rsidRPr="00E44785" w14:paraId="53975E4B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948428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TCGA (n = 6,35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9E93BA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31,94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7960BF4" w14:textId="77777777" w:rsidR="00D50F68" w:rsidRPr="00E44785" w:rsidRDefault="00D50F68" w:rsidP="0098712A">
            <w:pPr>
              <w:ind w:right="7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3,529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2557120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0,435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2E19829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50F68" w:rsidRPr="00E44785" w14:paraId="43840239" w14:textId="77777777" w:rsidTr="0098712A">
        <w:trPr>
          <w:trHeight w:val="320"/>
        </w:trPr>
        <w:tc>
          <w:tcPr>
            <w:tcW w:w="8931" w:type="dxa"/>
            <w:gridSpan w:val="5"/>
            <w:shd w:val="clear" w:color="auto" w:fill="auto"/>
            <w:noWrap/>
            <w:vAlign w:val="bottom"/>
          </w:tcPr>
          <w:p w14:paraId="710957C2" w14:textId="77777777" w:rsidR="00D50F68" w:rsidRPr="00E44785" w:rsidRDefault="00D50F68" w:rsidP="0098712A">
            <w:pPr>
              <w:ind w:right="400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E7898A1" w14:textId="77777777" w:rsidR="00D50F68" w:rsidRPr="00E44785" w:rsidRDefault="00D50F68" w:rsidP="0098712A">
            <w:pPr>
              <w:ind w:right="400"/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Breast cancer subtype classification</w:t>
            </w:r>
          </w:p>
        </w:tc>
      </w:tr>
      <w:tr w:rsidR="00D50F68" w:rsidRPr="00E44785" w14:paraId="183A4F4A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</w:tcPr>
          <w:p w14:paraId="3A562537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TCGA (n = 97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DE8706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31,949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14EEB511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3,52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24A51662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0,43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6C5872D5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50F68" w:rsidRPr="00E44785" w14:paraId="08C675F2" w14:textId="77777777" w:rsidTr="0098712A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</w:tcPr>
          <w:p w14:paraId="100091BE" w14:textId="77777777" w:rsidR="00D50F68" w:rsidRPr="00E44785" w:rsidRDefault="00D50F68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CPTAC (n = 12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E3E0EC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1,877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4138685E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3,69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2C08C58D" w14:textId="77777777" w:rsidR="00D50F68" w:rsidRPr="00E44785" w:rsidRDefault="00D50F68" w:rsidP="0098712A">
            <w:pPr>
              <w:ind w:right="400"/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23,12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678F8AA3" w14:textId="77777777" w:rsidR="00D50F68" w:rsidRPr="00E44785" w:rsidRDefault="00D50F68" w:rsidP="0098712A">
            <w:pPr>
              <w:ind w:right="400"/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40A77984" w14:textId="77777777" w:rsidR="00D50F68" w:rsidRPr="00E44785" w:rsidRDefault="00D50F68" w:rsidP="00D50F68">
      <w:pPr>
        <w:rPr>
          <w:sz w:val="20"/>
          <w:szCs w:val="20"/>
        </w:rPr>
      </w:pPr>
    </w:p>
    <w:p w14:paraId="73ED840F" w14:textId="77777777" w:rsidR="00D50F68" w:rsidRPr="00E44785" w:rsidRDefault="00D50F68" w:rsidP="00D50F68">
      <w:pPr>
        <w:rPr>
          <w:sz w:val="20"/>
          <w:szCs w:val="20"/>
        </w:rPr>
      </w:pPr>
      <w:r w:rsidRPr="00E44785">
        <w:rPr>
          <w:sz w:val="20"/>
          <w:szCs w:val="20"/>
        </w:rPr>
        <w:t>CLP</w:t>
      </w:r>
      <w:r w:rsidRPr="00E44785">
        <w:rPr>
          <w:sz w:val="20"/>
          <w:szCs w:val="20"/>
          <w:vertAlign w:val="superscript"/>
        </w:rPr>
        <w:t>+</w:t>
      </w:r>
      <w:r w:rsidRPr="00E44785">
        <w:rPr>
          <w:sz w:val="20"/>
          <w:szCs w:val="20"/>
        </w:rPr>
        <w:t xml:space="preserve"> = CLP + ProCan-</w:t>
      </w:r>
      <w:proofErr w:type="spellStart"/>
      <w:r w:rsidRPr="00E44785">
        <w:rPr>
          <w:sz w:val="20"/>
          <w:szCs w:val="20"/>
        </w:rPr>
        <w:t>DepMapSanger</w:t>
      </w:r>
      <w:proofErr w:type="spellEnd"/>
      <w:r w:rsidRPr="00E44785">
        <w:rPr>
          <w:sz w:val="20"/>
          <w:szCs w:val="20"/>
        </w:rPr>
        <w:t xml:space="preserve"> and CCLE</w:t>
      </w:r>
      <w:r w:rsidRPr="00E44785">
        <w:rPr>
          <w:sz w:val="20"/>
          <w:szCs w:val="20"/>
          <w:vertAlign w:val="superscript"/>
        </w:rPr>
        <w:t>+</w:t>
      </w:r>
      <w:r w:rsidRPr="00E44785">
        <w:rPr>
          <w:sz w:val="20"/>
          <w:szCs w:val="20"/>
        </w:rPr>
        <w:t>= CCLE + CCLE proteomic dataset.</w:t>
      </w:r>
    </w:p>
    <w:p w14:paraId="48DC8A68" w14:textId="01127793" w:rsidR="00A02E8B" w:rsidRPr="00D50F68" w:rsidRDefault="00A02E8B" w:rsidP="00D50F68"/>
    <w:sectPr w:rsidR="00A02E8B" w:rsidRPr="00D50F68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E8678" w14:textId="77777777" w:rsidR="001405F1" w:rsidRDefault="001405F1">
      <w:r>
        <w:separator/>
      </w:r>
    </w:p>
  </w:endnote>
  <w:endnote w:type="continuationSeparator" w:id="0">
    <w:p w14:paraId="234D6CB1" w14:textId="77777777" w:rsidR="001405F1" w:rsidRDefault="001405F1">
      <w:r>
        <w:continuationSeparator/>
      </w:r>
    </w:p>
  </w:endnote>
  <w:endnote w:type="continuationNotice" w:id="1">
    <w:p w14:paraId="42FB1BB6" w14:textId="77777777" w:rsidR="001405F1" w:rsidRDefault="001405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054C60" w14:textId="77777777" w:rsidR="001405F1" w:rsidRDefault="001405F1">
      <w:r>
        <w:separator/>
      </w:r>
    </w:p>
  </w:footnote>
  <w:footnote w:type="continuationSeparator" w:id="0">
    <w:p w14:paraId="4EC9C6B5" w14:textId="77777777" w:rsidR="001405F1" w:rsidRDefault="001405F1">
      <w:r>
        <w:continuationSeparator/>
      </w:r>
    </w:p>
  </w:footnote>
  <w:footnote w:type="continuationNotice" w:id="1">
    <w:p w14:paraId="73B85538" w14:textId="77777777" w:rsidR="001405F1" w:rsidRDefault="001405F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05F1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5:00Z</dcterms:created>
  <dcterms:modified xsi:type="dcterms:W3CDTF">2024-11-06T00:35:00Z</dcterms:modified>
</cp:coreProperties>
</file>